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2E76D" w14:textId="2603772D" w:rsidR="00C36AB8" w:rsidRPr="00D81393" w:rsidRDefault="00DD1CA5" w:rsidP="00475EAB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</w:t>
      </w:r>
      <w:r w:rsidR="00AD3E9C" w:rsidRPr="00D81393">
        <w:rPr>
          <w:rFonts w:asciiTheme="majorBidi" w:hAnsiTheme="majorBidi" w:cstheme="majorBidi"/>
          <w:b/>
          <w:bCs/>
        </w:rPr>
        <w:t>: Serum conce</w:t>
      </w:r>
      <w:bookmarkStart w:id="0" w:name="_GoBack"/>
      <w:bookmarkEnd w:id="0"/>
      <w:r w:rsidR="00AD3E9C" w:rsidRPr="00D81393">
        <w:rPr>
          <w:rFonts w:asciiTheme="majorBidi" w:hAnsiTheme="majorBidi" w:cstheme="majorBidi"/>
          <w:b/>
          <w:bCs/>
        </w:rPr>
        <w:t>ntrations of testosterone and stress parameters in the subcapsular castration</w:t>
      </w:r>
      <w:r w:rsidR="00D50098" w:rsidRPr="00D81393">
        <w:rPr>
          <w:rFonts w:asciiTheme="majorBidi" w:hAnsiTheme="majorBidi" w:cstheme="majorBidi"/>
          <w:b/>
          <w:bCs/>
        </w:rPr>
        <w:t xml:space="preserve"> </w:t>
      </w:r>
      <w:r w:rsidR="00AD3E9C" w:rsidRPr="00D81393">
        <w:rPr>
          <w:rFonts w:asciiTheme="majorBidi" w:hAnsiTheme="majorBidi" w:cstheme="majorBidi"/>
          <w:b/>
          <w:bCs/>
        </w:rPr>
        <w:t xml:space="preserve">and </w:t>
      </w:r>
      <w:r w:rsidR="00A429E6">
        <w:rPr>
          <w:rFonts w:asciiTheme="majorBidi" w:hAnsiTheme="majorBidi" w:cstheme="majorBidi"/>
          <w:b/>
          <w:bCs/>
        </w:rPr>
        <w:t>o</w:t>
      </w:r>
      <w:r w:rsidR="00AD3E9C" w:rsidRPr="00D81393">
        <w:rPr>
          <w:rFonts w:asciiTheme="majorBidi" w:hAnsiTheme="majorBidi" w:cstheme="majorBidi"/>
          <w:b/>
          <w:bCs/>
        </w:rPr>
        <w:t>pen castration</w:t>
      </w:r>
      <w:r w:rsidR="00D50098" w:rsidRPr="00D81393">
        <w:rPr>
          <w:rFonts w:asciiTheme="majorBidi" w:hAnsiTheme="majorBidi" w:cstheme="majorBidi"/>
          <w:b/>
          <w:bCs/>
        </w:rPr>
        <w:t xml:space="preserve"> </w:t>
      </w:r>
      <w:r w:rsidR="00AD3E9C" w:rsidRPr="00D81393">
        <w:rPr>
          <w:rFonts w:asciiTheme="majorBidi" w:hAnsiTheme="majorBidi" w:cstheme="majorBidi"/>
          <w:b/>
          <w:bCs/>
        </w:rPr>
        <w:t>groups</w:t>
      </w:r>
    </w:p>
    <w:p w14:paraId="7DA50740" w14:textId="77777777" w:rsidR="00475EAB" w:rsidRDefault="00475EAB" w:rsidP="00475EAB">
      <w:pPr>
        <w:bidi w:val="0"/>
        <w:rPr>
          <w:rFonts w:asciiTheme="majorBidi" w:hAnsiTheme="majorBidi" w:cstheme="majorBidi"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10"/>
        <w:gridCol w:w="1442"/>
        <w:gridCol w:w="1554"/>
        <w:gridCol w:w="1446"/>
        <w:gridCol w:w="1687"/>
        <w:gridCol w:w="1567"/>
        <w:gridCol w:w="1476"/>
        <w:gridCol w:w="1476"/>
      </w:tblGrid>
      <w:tr w:rsidR="00AD3E9C" w14:paraId="60A08D00" w14:textId="77777777" w:rsidTr="00AD3E9C">
        <w:trPr>
          <w:jc w:val="center"/>
        </w:trPr>
        <w:tc>
          <w:tcPr>
            <w:tcW w:w="3310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3F142D78" w14:textId="77777777" w:rsidR="00AD3E9C" w:rsidRPr="004664BF" w:rsidRDefault="00AD3E9C" w:rsidP="00827603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                               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 xml:space="preserve">Time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  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>interval</w:t>
            </w:r>
          </w:p>
          <w:p w14:paraId="04211AF5" w14:textId="77777777" w:rsidR="00AD3E9C" w:rsidRPr="004664BF" w:rsidRDefault="00AD3E9C" w:rsidP="00DC751E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>Parameter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0513CBA0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C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63776974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E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7715670C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12 </w:t>
            </w:r>
            <w:r w:rsidR="00E970A6">
              <w:rPr>
                <w:rFonts w:asciiTheme="majorBidi" w:hAnsiTheme="majorBidi" w:cstheme="majorBidi"/>
                <w:b/>
                <w:bCs/>
                <w:lang w:bidi="ar-EG"/>
              </w:rPr>
              <w:t>Hrs.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0B1F2462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2 </w:t>
            </w:r>
            <w:r w:rsidR="00581379"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ay</w:t>
            </w:r>
            <w:r w:rsidR="00A429E6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14:paraId="44C3822B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7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 w:rsidR="00581379"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 w:rsidRPr="004664BF">
              <w:rPr>
                <w:rFonts w:asciiTheme="majorBidi" w:hAnsiTheme="majorBidi" w:cstheme="majorBidi"/>
                <w:b/>
                <w:bCs/>
                <w:lang w:bidi="ar-EG"/>
              </w:rPr>
              <w:t>ay</w:t>
            </w:r>
            <w:r w:rsidR="00A429E6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1B6578CD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15 </w:t>
            </w:r>
            <w:r w:rsidR="00581379"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ay</w:t>
            </w:r>
            <w:r w:rsidR="00A429E6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1ED80766" w14:textId="77777777" w:rsidR="00AD3E9C" w:rsidRPr="004664BF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30 </w:t>
            </w:r>
            <w:r w:rsidR="00581379"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ay</w:t>
            </w:r>
            <w:r w:rsidR="00A429E6"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</w:tr>
      <w:tr w:rsidR="00AD3E9C" w14:paraId="719C9FE7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0A4E14A4" w14:textId="77777777" w:rsidR="00AD3E9C" w:rsidRPr="004664BF" w:rsidRDefault="00EE2B94" w:rsidP="00DC751E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Testosterone</w:t>
            </w:r>
            <w:r w:rsidR="00AD3E9C" w:rsidRPr="004664BF">
              <w:rPr>
                <w:rFonts w:asciiTheme="majorBidi" w:hAnsiTheme="majorBidi" w:cstheme="majorBidi"/>
                <w:b/>
                <w:bCs/>
                <w:lang w:bidi="ar-EG"/>
              </w:rPr>
              <w:t xml:space="preserve"> level (mg/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ml</w:t>
            </w:r>
            <w:r w:rsidR="00AD3E9C" w:rsidRPr="004664BF"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707A90AC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90D000F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72C816BD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11D41F5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5A77F9B1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7B2E327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34C12B08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AD3E9C" w14:paraId="4A053D31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20AF647F" w14:textId="77777777" w:rsidR="00AD3E9C" w:rsidRPr="004664BF" w:rsidRDefault="00EE2B94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03AF0E1E" w14:textId="77777777" w:rsidR="00AD3E9C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</w:t>
            </w:r>
            <w:r w:rsidR="00691F4A">
              <w:rPr>
                <w:rFonts w:asciiTheme="majorBidi" w:hAnsiTheme="majorBidi" w:cstheme="majorBidi"/>
                <w:lang w:bidi="ar-EG"/>
              </w:rPr>
              <w:t>96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</w:t>
            </w:r>
            <w:r w:rsidR="00691F4A">
              <w:rPr>
                <w:rFonts w:asciiTheme="majorBidi" w:hAnsiTheme="majorBidi" w:cstheme="majorBidi"/>
                <w:lang w:bidi="ar-EG"/>
              </w:rPr>
              <w:t>62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DBD4E4B" w14:textId="77777777" w:rsidR="00AD3E9C" w:rsidRPr="00E6521B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16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03</w:t>
            </w:r>
            <w:r w:rsidR="00E6521B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12717255" w14:textId="77777777" w:rsidR="00AD3E9C" w:rsidRPr="00E6521B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2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00</w:t>
            </w:r>
            <w:r w:rsidR="00E6521B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253BEDB0" w14:textId="77777777" w:rsidR="00AD3E9C" w:rsidRPr="00E6521B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2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0</w:t>
            </w:r>
            <w:r>
              <w:rPr>
                <w:rFonts w:asciiTheme="majorBidi" w:hAnsiTheme="majorBidi" w:cstheme="majorBidi"/>
                <w:lang w:bidi="ar-EG"/>
              </w:rPr>
              <w:t>.00</w:t>
            </w:r>
            <w:r w:rsidR="00E6521B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071A455E" w14:textId="77777777" w:rsidR="00AD3E9C" w:rsidRPr="00E6521B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3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00</w:t>
            </w:r>
            <w:r w:rsidR="00E6521B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5E3E51E" w14:textId="77777777" w:rsidR="00AD3E9C" w:rsidRPr="00E6521B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3 ± 0.01</w:t>
            </w:r>
            <w:r w:rsidR="00E6521B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62D96BB0" w14:textId="77777777" w:rsidR="00AD3E9C" w:rsidRPr="00E6521B" w:rsidRDefault="00581379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5 ± 0.02</w:t>
            </w:r>
            <w:r w:rsidR="00E6521B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</w:tr>
      <w:tr w:rsidR="00AD3E9C" w14:paraId="6077B498" w14:textId="77777777" w:rsidTr="00AD3E9C">
        <w:trPr>
          <w:jc w:val="center"/>
        </w:trPr>
        <w:tc>
          <w:tcPr>
            <w:tcW w:w="3310" w:type="dxa"/>
            <w:tcBorders>
              <w:left w:val="nil"/>
              <w:bottom w:val="single" w:sz="4" w:space="0" w:color="auto"/>
              <w:right w:val="nil"/>
            </w:tcBorders>
          </w:tcPr>
          <w:p w14:paraId="46095D1D" w14:textId="77777777" w:rsidR="00AD3E9C" w:rsidRPr="004664BF" w:rsidRDefault="00EE2B94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7045F2FB" w14:textId="77777777" w:rsidR="00AD3E9C" w:rsidRDefault="00691F4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.2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AB75CE"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97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46877208" w14:textId="77777777" w:rsidR="00AD3E9C" w:rsidRPr="00E6521B" w:rsidRDefault="00AB75CE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41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15</w:t>
            </w:r>
            <w:r w:rsidR="00860E1F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552E77A5" w14:textId="77777777" w:rsidR="00AD3E9C" w:rsidRPr="00E6521B" w:rsidRDefault="00AB75CE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05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02</w:t>
            </w:r>
            <w:r w:rsidR="00860E1F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72B0CD81" w14:textId="77777777" w:rsidR="00AD3E9C" w:rsidRPr="00E6521B" w:rsidRDefault="00AB75CE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0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05</w:t>
            </w:r>
            <w:r w:rsidR="00860E1F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14:paraId="03C8C288" w14:textId="77777777" w:rsidR="00AD3E9C" w:rsidRPr="00E6521B" w:rsidRDefault="00AB75CE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0</w:t>
            </w:r>
            <w:r>
              <w:rPr>
                <w:rFonts w:asciiTheme="majorBidi" w:hAnsiTheme="majorBidi" w:cstheme="majorBidi"/>
                <w:lang w:bidi="ar-EG"/>
              </w:rPr>
              <w:t>2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="00AD3E9C">
              <w:rPr>
                <w:rFonts w:asciiTheme="majorBidi" w:hAnsiTheme="majorBidi" w:cstheme="majorBidi"/>
                <w:lang w:bidi="ar-EG"/>
              </w:rPr>
              <w:t>.</w:t>
            </w:r>
            <w:r>
              <w:rPr>
                <w:rFonts w:asciiTheme="majorBidi" w:hAnsiTheme="majorBidi" w:cstheme="majorBidi"/>
                <w:lang w:bidi="ar-EG"/>
              </w:rPr>
              <w:t>00</w:t>
            </w:r>
            <w:r w:rsidR="00860E1F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7DB87D7" w14:textId="77777777" w:rsidR="00AD3E9C" w:rsidRPr="00E6521B" w:rsidRDefault="00AB75CE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4 ± 0.02</w:t>
            </w:r>
            <w:r w:rsidR="00860E1F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BF711EE" w14:textId="77777777" w:rsidR="00AD3E9C" w:rsidRPr="00E6521B" w:rsidRDefault="00AB75CE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04 ± 0.02</w:t>
            </w:r>
            <w:r w:rsidR="00860E1F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</w:tr>
      <w:tr w:rsidR="00AD3E9C" w14:paraId="3D7E104D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6B5822F4" w14:textId="77777777" w:rsidR="00AD3E9C" w:rsidRPr="001C0E3C" w:rsidRDefault="00EE2B94" w:rsidP="00B42798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Cortisol</w:t>
            </w:r>
            <w:r w:rsidR="00AD3E9C">
              <w:rPr>
                <w:rFonts w:asciiTheme="majorBidi" w:hAnsiTheme="majorBidi" w:cstheme="majorBidi"/>
                <w:b/>
                <w:bCs/>
                <w:lang w:bidi="ar-EG"/>
              </w:rPr>
              <w:t xml:space="preserve"> level (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µ</w:t>
            </w:r>
            <w:r w:rsidR="00AD3E9C">
              <w:rPr>
                <w:rFonts w:asciiTheme="majorBidi" w:hAnsiTheme="majorBidi" w:cstheme="majorBidi"/>
                <w:b/>
                <w:bCs/>
                <w:lang w:bidi="ar-EG"/>
              </w:rPr>
              <w:t>g/dl)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F41CE85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A9CA31B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3629EDAB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18F8F11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7B703FC3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C4B0BB6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60D0B7B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AD3E9C" w14:paraId="0DFAD578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284430AB" w14:textId="77777777" w:rsidR="00AD3E9C" w:rsidRPr="004664BF" w:rsidRDefault="00EE2B94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B0BC9AA" w14:textId="77777777" w:rsidR="00AD3E9C" w:rsidRDefault="00F50DC7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.84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322813">
              <w:rPr>
                <w:rFonts w:asciiTheme="majorBidi" w:hAnsiTheme="majorBidi" w:cstheme="majorBidi"/>
                <w:lang w:bidi="ar-EG"/>
              </w:rPr>
              <w:t>0</w:t>
            </w:r>
            <w:r>
              <w:rPr>
                <w:rFonts w:asciiTheme="majorBidi" w:hAnsiTheme="majorBidi" w:cstheme="majorBidi"/>
                <w:lang w:bidi="ar-EG"/>
              </w:rPr>
              <w:t>.23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E446BC7" w14:textId="77777777" w:rsidR="00AD3E9C" w:rsidRPr="00E32436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.24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60</w:t>
            </w:r>
            <w:r w:rsidR="00E32436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1E79625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.50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42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C77F62A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.1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86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612B723C" w14:textId="77777777" w:rsidR="00AD3E9C" w:rsidRPr="00E32436" w:rsidRDefault="003508A5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.80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64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5ACA64DA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.15 ± 1.41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218BDF1B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.11 ± 1.15</w:t>
            </w:r>
          </w:p>
        </w:tc>
      </w:tr>
      <w:tr w:rsidR="00AD3E9C" w14:paraId="0CB1A40E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6ADC1B15" w14:textId="77777777" w:rsidR="00AD3E9C" w:rsidRPr="004664BF" w:rsidRDefault="00EE2B94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907E134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.</w:t>
            </w:r>
            <w:r w:rsidR="003508A5">
              <w:rPr>
                <w:rFonts w:asciiTheme="majorBidi" w:hAnsiTheme="majorBidi" w:cstheme="majorBidi"/>
                <w:lang w:bidi="ar-EG"/>
              </w:rPr>
              <w:t>43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</w:t>
            </w:r>
            <w:r w:rsidR="003508A5">
              <w:rPr>
                <w:rFonts w:asciiTheme="majorBidi" w:hAnsiTheme="majorBidi" w:cstheme="majorBidi"/>
                <w:lang w:bidi="ar-EG"/>
              </w:rPr>
              <w:t>04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E574302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.1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7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4B289A1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8.41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2.47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056C086" w14:textId="77777777" w:rsidR="00AD3E9C" w:rsidRPr="00C56521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5.90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3.25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7B24C91D" w14:textId="77777777" w:rsidR="00AD3E9C" w:rsidRPr="00C56521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5.3</w:t>
            </w:r>
            <w:r w:rsidR="003508A5">
              <w:rPr>
                <w:rFonts w:asciiTheme="majorBidi" w:hAnsiTheme="majorBidi" w:cstheme="majorBidi"/>
                <w:lang w:bidi="ar-EG"/>
              </w:rPr>
              <w:t>3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0.3</w:t>
            </w:r>
            <w:r w:rsidR="003508A5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D446814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.87 ± 0.47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54599B8F" w14:textId="77777777" w:rsidR="00AD3E9C" w:rsidRDefault="00322813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63 ± 0.77</w:t>
            </w:r>
          </w:p>
        </w:tc>
      </w:tr>
      <w:tr w:rsidR="00AD3E9C" w14:paraId="29834575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15EF5E2B" w14:textId="77777777" w:rsidR="00AD3E9C" w:rsidRPr="00BD7AF1" w:rsidRDefault="00EE2B94" w:rsidP="00B42798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Glucose</w:t>
            </w:r>
            <w:r w:rsidR="00AD3E9C" w:rsidRPr="00BD7AF1">
              <w:rPr>
                <w:rFonts w:asciiTheme="majorBidi" w:hAnsiTheme="majorBidi" w:cstheme="majorBidi"/>
                <w:b/>
                <w:bCs/>
                <w:lang w:bidi="ar-EG"/>
              </w:rPr>
              <w:t xml:space="preserve"> level (mg/dl)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AFC4A20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BB4716F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347097ED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5E812873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1BF9BD50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56E0715D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7B69EBAD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AD3E9C" w14:paraId="28E60DE5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2C0C6BDA" w14:textId="77777777" w:rsidR="00AD3E9C" w:rsidRDefault="00AD3E9C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  <w:r w:rsidR="00EE2B94">
              <w:rPr>
                <w:rFonts w:asciiTheme="majorBidi" w:hAnsiTheme="majorBidi" w:cstheme="majorBidi"/>
                <w:b/>
                <w:bCs/>
                <w:lang w:bidi="ar-EG"/>
              </w:rPr>
              <w:t>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73925592" w14:textId="77777777" w:rsidR="00AD3E9C" w:rsidRDefault="00641D3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4.47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5.37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FE9B7E7" w14:textId="77777777" w:rsidR="00AD3E9C" w:rsidRDefault="00641D3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0.67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13.75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440E81E" w14:textId="77777777" w:rsidR="00AD3E9C" w:rsidRDefault="00641D3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9.25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3.09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5915A083" w14:textId="77777777" w:rsidR="00AD3E9C" w:rsidRDefault="00641D3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9.20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AC52E0">
              <w:rPr>
                <w:rFonts w:asciiTheme="majorBidi" w:hAnsiTheme="majorBidi" w:cstheme="majorBidi"/>
                <w:lang w:bidi="ar-EG"/>
              </w:rPr>
              <w:t>6.75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2DBBA4B9" w14:textId="77777777" w:rsidR="00AD3E9C" w:rsidRPr="006B7D71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5.7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1.63</w:t>
            </w:r>
            <w:r w:rsidR="006B7D71">
              <w:rPr>
                <w:rFonts w:asciiTheme="majorBidi" w:hAnsiTheme="majorBidi" w:cstheme="majorBidi"/>
                <w:vertAlign w:val="superscript"/>
                <w:lang w:bidi="ar-EG"/>
              </w:rPr>
              <w:t>*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2AB0C99" w14:textId="77777777" w:rsidR="00AD3E9C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3.06 ± 5.46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70F16AF" w14:textId="77777777" w:rsidR="00AD3E9C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7.04 ± 5.6</w:t>
            </w:r>
            <w:r w:rsidR="001128B9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AD3E9C" w14:paraId="147F3B18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1CAFC743" w14:textId="77777777" w:rsidR="00AD3E9C" w:rsidRDefault="00EE2B94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1E7C0A3E" w14:textId="77777777" w:rsidR="00AD3E9C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2.08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1.45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7A1A925" w14:textId="77777777" w:rsidR="00AD3E9C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7.67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10.17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FE2A1E5" w14:textId="77777777" w:rsidR="00AD3E9C" w:rsidRPr="00C56521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5.30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7.79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2469A389" w14:textId="77777777" w:rsidR="00AD3E9C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2.54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16.87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03B39457" w14:textId="77777777" w:rsidR="00AD3E9C" w:rsidRPr="00C56521" w:rsidRDefault="00AC52E0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6.75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8.63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1B4E91B8" w14:textId="77777777" w:rsidR="00AD3E9C" w:rsidRDefault="009F1744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6.48</w:t>
            </w:r>
            <w:r w:rsidR="00AC52E0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3.46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3038F797" w14:textId="77777777" w:rsidR="00AD3E9C" w:rsidRDefault="009F1744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5.22</w:t>
            </w:r>
            <w:r w:rsidR="00AC52E0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9.80</w:t>
            </w:r>
          </w:p>
        </w:tc>
      </w:tr>
      <w:tr w:rsidR="00AD3E9C" w14:paraId="7F297EF8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700AB606" w14:textId="77777777" w:rsidR="00AD3E9C" w:rsidRPr="00B20803" w:rsidRDefault="00AD3E9C" w:rsidP="00B42798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B20803">
              <w:rPr>
                <w:rFonts w:asciiTheme="majorBidi" w:hAnsiTheme="majorBidi" w:cstheme="majorBidi"/>
                <w:b/>
                <w:bCs/>
                <w:lang w:bidi="ar-EG"/>
              </w:rPr>
              <w:t>L</w:t>
            </w:r>
            <w:r w:rsidR="00B74D8E">
              <w:rPr>
                <w:rFonts w:asciiTheme="majorBidi" w:hAnsiTheme="majorBidi" w:cstheme="majorBidi"/>
                <w:b/>
                <w:bCs/>
                <w:lang w:bidi="ar-EG"/>
              </w:rPr>
              <w:t>actate</w:t>
            </w:r>
            <w:r w:rsidRPr="00B20803">
              <w:rPr>
                <w:rFonts w:asciiTheme="majorBidi" w:hAnsiTheme="majorBidi" w:cstheme="majorBidi"/>
                <w:b/>
                <w:bCs/>
                <w:lang w:bidi="ar-EG"/>
              </w:rPr>
              <w:t xml:space="preserve"> level (mg/dl)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65F5E7C2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5C8E6C1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7493575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E949DF3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667C41F3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47FAFCD7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2C29DB9" w14:textId="77777777" w:rsidR="00AD3E9C" w:rsidRDefault="00AD3E9C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AD3E9C" w14:paraId="0B16377F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75F8FC36" w14:textId="77777777" w:rsidR="00AD3E9C" w:rsidRDefault="00AD3E9C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  <w:r w:rsidR="00EE2B94">
              <w:rPr>
                <w:rFonts w:asciiTheme="majorBidi" w:hAnsiTheme="majorBidi" w:cstheme="majorBidi"/>
                <w:b/>
                <w:bCs/>
                <w:lang w:bidi="ar-EG"/>
              </w:rPr>
              <w:t>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6BF087CB" w14:textId="77777777" w:rsidR="00AD3E9C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9.35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9.83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5967168" w14:textId="77777777" w:rsidR="00AD3E9C" w:rsidRPr="006B7D71" w:rsidRDefault="00A06527" w:rsidP="00A06527">
            <w:pPr>
              <w:bidi w:val="0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60736A">
              <w:rPr>
                <w:rFonts w:asciiTheme="majorBidi" w:hAnsiTheme="majorBidi" w:cstheme="majorBidi"/>
                <w:lang w:bidi="ar-EG"/>
              </w:rPr>
              <w:t>31.46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60736A">
              <w:rPr>
                <w:rFonts w:asciiTheme="majorBidi" w:hAnsiTheme="majorBidi" w:cstheme="majorBidi"/>
                <w:lang w:bidi="ar-EG"/>
              </w:rPr>
              <w:t>8.69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77896397" w14:textId="77777777" w:rsidR="00AD3E9C" w:rsidRPr="006B7D71" w:rsidRDefault="00A06527" w:rsidP="00A06527">
            <w:pPr>
              <w:bidi w:val="0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60736A">
              <w:rPr>
                <w:rFonts w:asciiTheme="majorBidi" w:hAnsiTheme="majorBidi" w:cstheme="majorBidi"/>
                <w:lang w:bidi="ar-EG"/>
              </w:rPr>
              <w:t>57.18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60736A">
              <w:rPr>
                <w:rFonts w:asciiTheme="majorBidi" w:hAnsiTheme="majorBidi" w:cstheme="majorBidi"/>
                <w:lang w:bidi="ar-EG"/>
              </w:rPr>
              <w:t>3.80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CBE9CA0" w14:textId="77777777" w:rsidR="00AD3E9C" w:rsidRPr="006B7D71" w:rsidRDefault="00A06527" w:rsidP="00A06527">
            <w:pPr>
              <w:bidi w:val="0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  </w:t>
            </w:r>
            <w:r w:rsidR="0060736A">
              <w:rPr>
                <w:rFonts w:asciiTheme="majorBidi" w:hAnsiTheme="majorBidi" w:cstheme="majorBidi"/>
                <w:lang w:bidi="ar-EG"/>
              </w:rPr>
              <w:t>21.67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60736A">
              <w:rPr>
                <w:rFonts w:asciiTheme="majorBidi" w:hAnsiTheme="majorBidi" w:cstheme="majorBidi"/>
                <w:lang w:bidi="ar-EG"/>
              </w:rPr>
              <w:t>2.69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678BA13B" w14:textId="77777777" w:rsidR="00AD3E9C" w:rsidRPr="006B7D71" w:rsidRDefault="009C4B98" w:rsidP="009C4B98">
            <w:pPr>
              <w:bidi w:val="0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  </w:t>
            </w:r>
            <w:r w:rsidR="0060736A">
              <w:rPr>
                <w:rFonts w:asciiTheme="majorBidi" w:hAnsiTheme="majorBidi" w:cstheme="majorBidi"/>
                <w:lang w:bidi="ar-EG"/>
              </w:rPr>
              <w:t>19.80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 w:rsidR="0060736A">
              <w:rPr>
                <w:rFonts w:asciiTheme="majorBidi" w:hAnsiTheme="majorBidi" w:cstheme="majorBidi"/>
                <w:lang w:bidi="ar-EG"/>
              </w:rPr>
              <w:t>2.86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72B53F0E" w14:textId="77777777" w:rsidR="00AD3E9C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0.03 ± 14.00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2E40E822" w14:textId="77777777" w:rsidR="00AD3E9C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7.24 ± 7.39</w:t>
            </w:r>
          </w:p>
        </w:tc>
      </w:tr>
      <w:tr w:rsidR="00AD3E9C" w14:paraId="488CD5A4" w14:textId="77777777" w:rsidTr="00AD3E9C">
        <w:trPr>
          <w:jc w:val="center"/>
        </w:trPr>
        <w:tc>
          <w:tcPr>
            <w:tcW w:w="3310" w:type="dxa"/>
            <w:tcBorders>
              <w:left w:val="nil"/>
              <w:right w:val="nil"/>
            </w:tcBorders>
          </w:tcPr>
          <w:p w14:paraId="6E5BC020" w14:textId="77777777" w:rsidR="00AD3E9C" w:rsidRDefault="00EE2B94" w:rsidP="00B42798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OC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50E68648" w14:textId="77777777" w:rsidR="00AD3E9C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94.5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1.06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6BA5F55" w14:textId="77777777" w:rsidR="00AD3E9C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1.94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6.95</w:t>
            </w:r>
            <w:r w:rsidR="009C4B98">
              <w:rPr>
                <w:rFonts w:asciiTheme="majorBidi" w:hAnsiTheme="majorBidi" w:cstheme="majorBidi"/>
                <w:vertAlign w:val="superscript"/>
                <w:lang w:bidi="ar-EG"/>
              </w:rPr>
              <w:t>#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6E81E4A" w14:textId="77777777" w:rsidR="00AD3E9C" w:rsidRPr="00C56521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87.8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7.52</w:t>
            </w:r>
            <w:r w:rsidR="009C4B98">
              <w:rPr>
                <w:rFonts w:asciiTheme="majorBidi" w:hAnsiTheme="majorBidi" w:cstheme="majorBidi"/>
                <w:vertAlign w:val="superscript"/>
                <w:lang w:bidi="ar-EG"/>
              </w:rPr>
              <w:t>#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1DED1A1" w14:textId="77777777" w:rsidR="00AD3E9C" w:rsidRPr="005C6700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7.89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4.37</w:t>
            </w:r>
            <w:r w:rsidR="009C4B98">
              <w:rPr>
                <w:rFonts w:asciiTheme="majorBidi" w:hAnsiTheme="majorBidi" w:cstheme="majorBidi"/>
                <w:vertAlign w:val="superscript"/>
                <w:lang w:bidi="ar-EG"/>
              </w:rPr>
              <w:t>#</w:t>
            </w:r>
            <w:r w:rsidR="009C4B98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14:paraId="4C1CD1AC" w14:textId="77777777" w:rsidR="00AD3E9C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1.26</w:t>
            </w:r>
            <w:r w:rsidR="00AD3E9C">
              <w:rPr>
                <w:rFonts w:asciiTheme="majorBidi" w:hAnsiTheme="majorBidi" w:cstheme="majorBidi"/>
                <w:lang w:bidi="ar-EG"/>
              </w:rPr>
              <w:t xml:space="preserve"> ± </w:t>
            </w:r>
            <w:r>
              <w:rPr>
                <w:rFonts w:asciiTheme="majorBidi" w:hAnsiTheme="majorBidi" w:cstheme="majorBidi"/>
                <w:lang w:bidi="ar-EG"/>
              </w:rPr>
              <w:t>6.38</w:t>
            </w:r>
            <w:r w:rsidR="009C4B98">
              <w:rPr>
                <w:rFonts w:asciiTheme="majorBidi" w:hAnsiTheme="majorBidi" w:cstheme="majorBidi"/>
                <w:vertAlign w:val="superscript"/>
                <w:lang w:bidi="ar-EG"/>
              </w:rPr>
              <w:t>#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8A49891" w14:textId="77777777" w:rsidR="00AD3E9C" w:rsidRPr="006B7D71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54.97 ± 8.90</w:t>
            </w:r>
            <w:r w:rsidR="009C4B98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2D7DA76D" w14:textId="77777777" w:rsidR="00AD3E9C" w:rsidRPr="006B7D71" w:rsidRDefault="0060736A" w:rsidP="00827603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5.34 ± 8.63</w:t>
            </w:r>
            <w:r w:rsidR="009C4B98" w:rsidRPr="00860E1F">
              <w:rPr>
                <w:rFonts w:asciiTheme="majorBidi" w:hAnsiTheme="majorBidi" w:cstheme="majorBidi"/>
                <w:vertAlign w:val="superscript"/>
                <w:lang w:bidi="ar-EG"/>
              </w:rPr>
              <w:t>†</w:t>
            </w:r>
          </w:p>
        </w:tc>
      </w:tr>
    </w:tbl>
    <w:p w14:paraId="5DECD4A2" w14:textId="77777777" w:rsidR="00DC751E" w:rsidRDefault="00F55909" w:rsidP="0057551F">
      <w:pPr>
        <w:bidi w:val="0"/>
        <w:spacing w:before="12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SC: subcapsular castration; OP: open castration</w:t>
      </w:r>
    </w:p>
    <w:p w14:paraId="61A645CF" w14:textId="77777777" w:rsidR="00DC4359" w:rsidRPr="00DD1CA5" w:rsidRDefault="00DC4359" w:rsidP="00DC4359">
      <w:pPr>
        <w:bidi w:val="0"/>
        <w:rPr>
          <w:rFonts w:asciiTheme="majorBidi" w:hAnsiTheme="majorBidi" w:cstheme="majorBidi"/>
          <w:lang w:bidi="ar-EG"/>
        </w:rPr>
      </w:pPr>
      <w:r w:rsidRPr="00DD1CA5">
        <w:rPr>
          <w:rFonts w:asciiTheme="majorBidi" w:hAnsiTheme="majorBidi" w:cstheme="majorBidi"/>
          <w:vertAlign w:val="superscript"/>
          <w:lang w:bidi="ar-EG"/>
        </w:rPr>
        <w:t>#</w:t>
      </w:r>
      <w:r w:rsidRPr="00DD1CA5">
        <w:rPr>
          <w:rFonts w:asciiTheme="majorBidi" w:hAnsiTheme="majorBidi" w:cstheme="majorBidi"/>
          <w:lang w:bidi="ar-EG"/>
        </w:rPr>
        <w:t xml:space="preserve"> Significant difference between both types of castration at the same time point</w:t>
      </w:r>
    </w:p>
    <w:p w14:paraId="42D0F2D0" w14:textId="77777777" w:rsidR="00DC4359" w:rsidRPr="00DD1CA5" w:rsidRDefault="00DC4359" w:rsidP="00DC4359">
      <w:pPr>
        <w:bidi w:val="0"/>
        <w:rPr>
          <w:rFonts w:asciiTheme="majorBidi" w:hAnsiTheme="majorBidi" w:cstheme="majorBidi"/>
          <w:lang w:bidi="ar-EG"/>
        </w:rPr>
      </w:pPr>
      <w:r w:rsidRPr="00DD1CA5">
        <w:rPr>
          <w:rFonts w:asciiTheme="majorBidi" w:hAnsiTheme="majorBidi" w:cstheme="majorBidi"/>
          <w:vertAlign w:val="superscript"/>
          <w:lang w:bidi="ar-EG"/>
        </w:rPr>
        <w:t>*</w:t>
      </w:r>
      <w:r w:rsidRPr="00DD1CA5">
        <w:rPr>
          <w:rFonts w:asciiTheme="majorBidi" w:hAnsiTheme="majorBidi" w:cstheme="majorBidi"/>
          <w:lang w:bidi="ar-EG"/>
        </w:rPr>
        <w:t xml:space="preserve"> Significant difference in SC in comparison with the baseline level</w:t>
      </w:r>
    </w:p>
    <w:p w14:paraId="64FFDC85" w14:textId="77777777" w:rsidR="00DC4359" w:rsidRPr="003069D9" w:rsidRDefault="00DC4359" w:rsidP="00DC4359">
      <w:pPr>
        <w:bidi w:val="0"/>
        <w:rPr>
          <w:rFonts w:asciiTheme="majorBidi" w:hAnsiTheme="majorBidi" w:cstheme="majorBidi"/>
          <w:lang w:bidi="ar-EG"/>
        </w:rPr>
      </w:pPr>
      <w:r w:rsidRPr="00DD1CA5">
        <w:rPr>
          <w:rFonts w:asciiTheme="majorBidi" w:hAnsiTheme="majorBidi" w:cstheme="majorBidi"/>
          <w:vertAlign w:val="superscript"/>
          <w:lang w:bidi="ar-EG"/>
        </w:rPr>
        <w:t>†</w:t>
      </w:r>
      <w:r w:rsidRPr="00DD1CA5">
        <w:rPr>
          <w:rFonts w:asciiTheme="majorBidi" w:hAnsiTheme="majorBidi" w:cstheme="majorBidi"/>
          <w:lang w:bidi="ar-EG"/>
        </w:rPr>
        <w:t xml:space="preserve"> Significant difference in OC in comparison with the baseline level</w:t>
      </w:r>
    </w:p>
    <w:p w14:paraId="46BBB4AE" w14:textId="77777777" w:rsidR="00DC4359" w:rsidRDefault="00DC4359" w:rsidP="00DC4359">
      <w:pPr>
        <w:bidi w:val="0"/>
        <w:spacing w:before="120"/>
        <w:rPr>
          <w:rFonts w:asciiTheme="majorBidi" w:hAnsiTheme="majorBidi" w:cstheme="majorBidi"/>
          <w:lang w:bidi="ar-EG"/>
        </w:rPr>
      </w:pPr>
    </w:p>
    <w:p w14:paraId="2A0F534D" w14:textId="77777777" w:rsidR="00A37C6E" w:rsidRDefault="00A37C6E" w:rsidP="00D81393">
      <w:pPr>
        <w:bidi w:val="0"/>
        <w:rPr>
          <w:rFonts w:asciiTheme="majorBidi" w:hAnsiTheme="majorBidi" w:cstheme="majorBidi"/>
          <w:b/>
          <w:bCs/>
        </w:rPr>
      </w:pPr>
    </w:p>
    <w:p w14:paraId="28FB6D84" w14:textId="77777777" w:rsidR="00A37C6E" w:rsidRDefault="00A37C6E" w:rsidP="00A37C6E">
      <w:pPr>
        <w:bidi w:val="0"/>
        <w:rPr>
          <w:rFonts w:asciiTheme="majorBidi" w:hAnsiTheme="majorBidi" w:cstheme="majorBidi"/>
          <w:b/>
          <w:bCs/>
        </w:rPr>
      </w:pPr>
    </w:p>
    <w:p w14:paraId="50A531CD" w14:textId="77777777" w:rsidR="00A37C6E" w:rsidRDefault="00A37C6E" w:rsidP="00A37C6E">
      <w:pPr>
        <w:bidi w:val="0"/>
        <w:rPr>
          <w:rFonts w:asciiTheme="majorBidi" w:hAnsiTheme="majorBidi" w:cstheme="majorBidi"/>
          <w:b/>
          <w:bCs/>
        </w:rPr>
      </w:pPr>
    </w:p>
    <w:p w14:paraId="6C745EEF" w14:textId="77777777" w:rsidR="00CF5E3F" w:rsidRPr="00DC4359" w:rsidRDefault="00CF5E3F" w:rsidP="00DC4359">
      <w:pPr>
        <w:bidi w:val="0"/>
        <w:rPr>
          <w:rFonts w:asciiTheme="majorBidi" w:hAnsiTheme="majorBidi" w:cstheme="majorBidi"/>
          <w:lang w:bidi="ar-EG"/>
        </w:rPr>
      </w:pPr>
    </w:p>
    <w:sectPr w:rsidR="00CF5E3F" w:rsidRPr="00DC4359" w:rsidSect="0082760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2658DC"/>
    <w:multiLevelType w:val="hybridMultilevel"/>
    <w:tmpl w:val="755E0FA6"/>
    <w:lvl w:ilvl="0" w:tplc="5826008C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6F0096"/>
    <w:multiLevelType w:val="hybridMultilevel"/>
    <w:tmpl w:val="48D4799A"/>
    <w:lvl w:ilvl="0" w:tplc="669A7BF8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EAB"/>
    <w:rsid w:val="00011937"/>
    <w:rsid w:val="0007122F"/>
    <w:rsid w:val="000F214E"/>
    <w:rsid w:val="001128B9"/>
    <w:rsid w:val="0012095D"/>
    <w:rsid w:val="00130923"/>
    <w:rsid w:val="00156079"/>
    <w:rsid w:val="001C0E3C"/>
    <w:rsid w:val="002E5A23"/>
    <w:rsid w:val="00303BB1"/>
    <w:rsid w:val="00322813"/>
    <w:rsid w:val="003508A5"/>
    <w:rsid w:val="003A0A64"/>
    <w:rsid w:val="00416F7E"/>
    <w:rsid w:val="004664BF"/>
    <w:rsid w:val="00475EAB"/>
    <w:rsid w:val="004D30F0"/>
    <w:rsid w:val="004D7807"/>
    <w:rsid w:val="00530963"/>
    <w:rsid w:val="00545C1B"/>
    <w:rsid w:val="0057551F"/>
    <w:rsid w:val="00581379"/>
    <w:rsid w:val="005C6700"/>
    <w:rsid w:val="0060736A"/>
    <w:rsid w:val="00620B84"/>
    <w:rsid w:val="00641D3A"/>
    <w:rsid w:val="00691F4A"/>
    <w:rsid w:val="006A20C2"/>
    <w:rsid w:val="006B62C3"/>
    <w:rsid w:val="006B7D71"/>
    <w:rsid w:val="006E6D23"/>
    <w:rsid w:val="007A10D1"/>
    <w:rsid w:val="007E609E"/>
    <w:rsid w:val="008121A5"/>
    <w:rsid w:val="00827603"/>
    <w:rsid w:val="00860E1F"/>
    <w:rsid w:val="00874D58"/>
    <w:rsid w:val="008C04C2"/>
    <w:rsid w:val="009C4B98"/>
    <w:rsid w:val="009F1744"/>
    <w:rsid w:val="00A06527"/>
    <w:rsid w:val="00A37C6E"/>
    <w:rsid w:val="00A429E6"/>
    <w:rsid w:val="00AB75CE"/>
    <w:rsid w:val="00AC52E0"/>
    <w:rsid w:val="00AD2E3C"/>
    <w:rsid w:val="00AD3E9C"/>
    <w:rsid w:val="00AD7937"/>
    <w:rsid w:val="00AF0843"/>
    <w:rsid w:val="00B20803"/>
    <w:rsid w:val="00B42798"/>
    <w:rsid w:val="00B64BF4"/>
    <w:rsid w:val="00B74D8E"/>
    <w:rsid w:val="00BD7AF1"/>
    <w:rsid w:val="00C36AB8"/>
    <w:rsid w:val="00C517DB"/>
    <w:rsid w:val="00C56521"/>
    <w:rsid w:val="00CB289D"/>
    <w:rsid w:val="00CB771D"/>
    <w:rsid w:val="00CD7F46"/>
    <w:rsid w:val="00CF0E25"/>
    <w:rsid w:val="00CF5E3F"/>
    <w:rsid w:val="00D50098"/>
    <w:rsid w:val="00D81393"/>
    <w:rsid w:val="00DB4D0A"/>
    <w:rsid w:val="00DC4359"/>
    <w:rsid w:val="00DC751E"/>
    <w:rsid w:val="00DD1CA5"/>
    <w:rsid w:val="00E32436"/>
    <w:rsid w:val="00E6521B"/>
    <w:rsid w:val="00E970A6"/>
    <w:rsid w:val="00EE2B94"/>
    <w:rsid w:val="00F27DA3"/>
    <w:rsid w:val="00F50DC7"/>
    <w:rsid w:val="00F55909"/>
    <w:rsid w:val="00F84EE2"/>
    <w:rsid w:val="00FD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E1614E"/>
  <w15:docId w15:val="{0772376C-70AC-4E22-AC7D-3EAC35F6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7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</dc:creator>
  <cp:keywords/>
  <dc:description/>
  <cp:lastModifiedBy>Elgrah38@vet</cp:lastModifiedBy>
  <cp:revision>73</cp:revision>
  <dcterms:created xsi:type="dcterms:W3CDTF">2020-06-28T12:53:00Z</dcterms:created>
  <dcterms:modified xsi:type="dcterms:W3CDTF">2021-06-22T11:38:00Z</dcterms:modified>
</cp:coreProperties>
</file>